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4994" w:type="dxa"/>
        <w:tblInd w:w="-130" w:type="dxa"/>
        <w:tblLook w:val="04A0"/>
      </w:tblPr>
      <w:tblGrid>
        <w:gridCol w:w="666"/>
        <w:gridCol w:w="757"/>
        <w:gridCol w:w="2044"/>
        <w:gridCol w:w="1848"/>
        <w:gridCol w:w="1848"/>
        <w:gridCol w:w="1848"/>
        <w:gridCol w:w="997"/>
        <w:gridCol w:w="997"/>
        <w:gridCol w:w="997"/>
        <w:gridCol w:w="998"/>
        <w:gridCol w:w="997"/>
        <w:gridCol w:w="997"/>
      </w:tblGrid>
      <w:tr w:rsidR="005A3018" w:rsidRPr="005A3018" w:rsidTr="00AD1823">
        <w:trPr>
          <w:trHeight w:val="270"/>
        </w:trPr>
        <w:tc>
          <w:tcPr>
            <w:tcW w:w="14994" w:type="dxa"/>
            <w:gridSpan w:val="1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018" w:rsidRPr="005A3018" w:rsidRDefault="003F7ABD" w:rsidP="003F7ABD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b/>
              </w:rPr>
              <w:t>T</w:t>
            </w:r>
            <w:r w:rsidRPr="003F7ABD">
              <w:rPr>
                <w:b/>
              </w:rPr>
              <w:t>able</w:t>
            </w:r>
            <w:r w:rsidR="00507F2E">
              <w:rPr>
                <w:b/>
              </w:rPr>
              <w:t xml:space="preserve"> S</w:t>
            </w:r>
            <w:r>
              <w:rPr>
                <w:rFonts w:hint="eastAsia"/>
                <w:b/>
              </w:rPr>
              <w:t>3</w:t>
            </w:r>
            <w:r w:rsidR="005A3018"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 Median intensity of band classes that differ significantly among HC CC and CI gro</w:t>
            </w:r>
            <w:bookmarkStart w:id="0" w:name="_GoBack"/>
            <w:bookmarkEnd w:id="0"/>
            <w:r w:rsidR="005A3018"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ups</w:t>
            </w:r>
          </w:p>
        </w:tc>
      </w:tr>
      <w:tr w:rsidR="005A3018" w:rsidRPr="00D959F9" w:rsidTr="00AD1823">
        <w:trPr>
          <w:trHeight w:val="270"/>
        </w:trPr>
        <w:tc>
          <w:tcPr>
            <w:tcW w:w="66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Band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Band class</w:t>
            </w:r>
          </w:p>
        </w:tc>
        <w:tc>
          <w:tcPr>
            <w:tcW w:w="2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losest BLAST match</w:t>
            </w:r>
          </w:p>
        </w:tc>
        <w:tc>
          <w:tcPr>
            <w:tcW w:w="5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Median intensity (IQR)</w:t>
            </w:r>
          </w:p>
        </w:tc>
        <w:tc>
          <w:tcPr>
            <w:tcW w:w="29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9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esult</w:t>
            </w:r>
          </w:p>
        </w:tc>
      </w:tr>
      <w:tr w:rsidR="005A3018" w:rsidRPr="00D959F9" w:rsidTr="00AD1823">
        <w:trPr>
          <w:trHeight w:val="270"/>
        </w:trPr>
        <w:tc>
          <w:tcPr>
            <w:tcW w:w="66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5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 n=3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 n=30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I n=30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 vs.CC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 vs.C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 vs.CI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 vs.CC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 vs.CI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 vs.CI</w:t>
            </w:r>
          </w:p>
        </w:tc>
      </w:tr>
      <w:tr w:rsidR="005A3018" w:rsidRPr="00D959F9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.8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Bacteroides ovat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80（0-1.29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57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AD1823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.3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Fusobacterium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82（1.15-3.98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46（0.62-1.9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18（1.58-3.30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9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g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.1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Uncultured Clostridium 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2.53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4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.5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Bulleidia sp.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79（1-3.54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68（1.81-3.84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1.58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g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g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0.1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treptococcus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.70（6.42-10.17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.75（5.70-9.57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30（0-3.01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3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g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g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2.4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ampylobacter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4.77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46（0-3.82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9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g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AD1823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3.0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treptococcus miti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4.93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.34（3.04-5.33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AD182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04（0-2.61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3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59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g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1823" w:rsidRPr="005A3018" w:rsidRDefault="00AD1823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.5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bookmarkStart w:id="1" w:name="OLE_LINK1"/>
            <w:bookmarkStart w:id="2" w:name="OLE_LINK2"/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aemophilus sp.</w:t>
            </w:r>
            <w:bookmarkEnd w:id="1"/>
            <w:bookmarkEnd w:id="2"/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95（0-3.08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.45（2.46-4.15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1.97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g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6.8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D37B17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  <w:t>Eubacterium</w:t>
            </w:r>
            <w:r w:rsidR="005A3018"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 sp.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1.36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52（0-3.71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20（0-3.00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11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8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3F7ABD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3.3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Lachnospiraceae bacterium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1.28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6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3F7ABD" w:rsidRDefault="009F1D37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3.9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Lachnospiraceae bacterium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4（0-2.7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66（0-4.72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2.22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3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g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5.5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Lactobacillus casei/Streptococcus sobrinus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.24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24（0-4.68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48（0-3.01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.9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eisseria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3.60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5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1.3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elenomonas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2.13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2.58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6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3F7ABD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3.0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tinomyces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32（0-3.18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3.03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42（0-3.77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,2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1.1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Rothia sp. /Uncultured Micrococcus sp.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.04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1.67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88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1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9F1D37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lastRenderedPageBreak/>
              <w:t>1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5.2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elenomonal sp.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.06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.56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44（0-1.50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3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3F7ABD" w:rsidRDefault="009F1D37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5A3018" w:rsidRPr="003F7ABD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6.5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Uncultured Propionibacterium sp.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.98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2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3F7ABD" w:rsidRDefault="009F1D37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3F7ABD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l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3F7AB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I</w:t>
            </w:r>
          </w:p>
        </w:tc>
      </w:tr>
      <w:tr w:rsidR="005A3018" w:rsidRPr="00D959F9" w:rsidTr="00AD1823">
        <w:trPr>
          <w:trHeight w:val="270"/>
        </w:trPr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0.90%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Olsenella sp. 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40（0-1.37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22（0.84-1.68）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（0-0.87）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2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HC&lt;CC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&gt;CI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5A3018" w:rsidRPr="005A3018" w:rsidTr="00AD1823">
        <w:trPr>
          <w:trHeight w:val="270"/>
        </w:trPr>
        <w:tc>
          <w:tcPr>
            <w:tcW w:w="1499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018" w:rsidRPr="005A3018" w:rsidRDefault="005A3018" w:rsidP="005A301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bookmarkStart w:id="3" w:name="OLE_LINK3"/>
            <w:bookmarkStart w:id="4" w:name="OLE_LINK4"/>
            <w:r w:rsidRPr="005A3018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P &lt; 0.017 with modified Bonferroni correction</w:t>
            </w:r>
            <w:bookmarkEnd w:id="3"/>
            <w:bookmarkEnd w:id="4"/>
          </w:p>
        </w:tc>
      </w:tr>
    </w:tbl>
    <w:p w:rsidR="005317E8" w:rsidRPr="00D959F9" w:rsidRDefault="005317E8">
      <w:pPr>
        <w:rPr>
          <w:sz w:val="18"/>
          <w:szCs w:val="18"/>
        </w:rPr>
      </w:pPr>
    </w:p>
    <w:sectPr w:rsidR="005317E8" w:rsidRPr="00D959F9" w:rsidSect="005A301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6649" w:rsidRDefault="00C86649" w:rsidP="00AD1823">
      <w:r>
        <w:separator/>
      </w:r>
    </w:p>
  </w:endnote>
  <w:endnote w:type="continuationSeparator" w:id="0">
    <w:p w:rsidR="00C86649" w:rsidRDefault="00C86649" w:rsidP="00AD182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6649" w:rsidRDefault="00C86649" w:rsidP="00AD1823">
      <w:r>
        <w:separator/>
      </w:r>
    </w:p>
  </w:footnote>
  <w:footnote w:type="continuationSeparator" w:id="0">
    <w:p w:rsidR="00C86649" w:rsidRDefault="00C86649" w:rsidP="00AD182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864"/>
    <w:rsid w:val="001076BA"/>
    <w:rsid w:val="00174D5F"/>
    <w:rsid w:val="001F143F"/>
    <w:rsid w:val="003F35EE"/>
    <w:rsid w:val="003F7ABD"/>
    <w:rsid w:val="00475145"/>
    <w:rsid w:val="004D5864"/>
    <w:rsid w:val="00507F2E"/>
    <w:rsid w:val="005317E8"/>
    <w:rsid w:val="00582E2B"/>
    <w:rsid w:val="005A3018"/>
    <w:rsid w:val="005B41FB"/>
    <w:rsid w:val="006660D0"/>
    <w:rsid w:val="006D7A26"/>
    <w:rsid w:val="006E0567"/>
    <w:rsid w:val="00817508"/>
    <w:rsid w:val="008A59ED"/>
    <w:rsid w:val="00991830"/>
    <w:rsid w:val="009F1D37"/>
    <w:rsid w:val="00A20A8F"/>
    <w:rsid w:val="00A928F8"/>
    <w:rsid w:val="00AD1823"/>
    <w:rsid w:val="00B957E6"/>
    <w:rsid w:val="00C02AD4"/>
    <w:rsid w:val="00C86649"/>
    <w:rsid w:val="00D37B17"/>
    <w:rsid w:val="00D626F4"/>
    <w:rsid w:val="00D959F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143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18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D182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D18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D1823"/>
    <w:rPr>
      <w:sz w:val="18"/>
      <w:szCs w:val="18"/>
    </w:rPr>
  </w:style>
  <w:style w:type="character" w:styleId="SubtleEmphasis">
    <w:name w:val="Subtle Emphasis"/>
    <w:basedOn w:val="DefaultParagraphFont"/>
    <w:uiPriority w:val="19"/>
    <w:qFormat/>
    <w:rsid w:val="00991830"/>
    <w:rPr>
      <w:i/>
      <w:iCs/>
      <w:color w:val="404040" w:themeColor="text1" w:themeTint="B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66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10</Words>
  <Characters>1769</Characters>
  <Application>Microsoft Office Word</Application>
  <DocSecurity>0</DocSecurity>
  <Lines>14</Lines>
  <Paragraphs>4</Paragraphs>
  <ScaleCrop>false</ScaleCrop>
  <Company>china</Company>
  <LinksUpToDate>false</LinksUpToDate>
  <CharactersWithSpaces>20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cescora</cp:lastModifiedBy>
  <cp:revision>4</cp:revision>
  <dcterms:created xsi:type="dcterms:W3CDTF">2015-04-08T07:40:00Z</dcterms:created>
  <dcterms:modified xsi:type="dcterms:W3CDTF">2015-06-04T18:40:00Z</dcterms:modified>
</cp:coreProperties>
</file>